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D13A6" w14:textId="6CF97EF5" w:rsidR="00D0294F" w:rsidRPr="0057136B" w:rsidRDefault="00FB4ED5" w:rsidP="0057136B">
      <w:pPr>
        <w:jc w:val="center"/>
        <w:rPr>
          <w:b/>
          <w:sz w:val="28"/>
          <w:szCs w:val="28"/>
          <w:u w:val="single"/>
        </w:rPr>
      </w:pPr>
      <w:r w:rsidRPr="0057136B">
        <w:rPr>
          <w:b/>
          <w:sz w:val="28"/>
          <w:szCs w:val="28"/>
          <w:u w:val="single"/>
        </w:rPr>
        <w:t>Exit Interview of P</w:t>
      </w:r>
      <w:r w:rsidR="0057136B" w:rsidRPr="0057136B">
        <w:rPr>
          <w:b/>
          <w:sz w:val="28"/>
          <w:szCs w:val="28"/>
          <w:u w:val="single"/>
        </w:rPr>
        <w:t>ost-</w:t>
      </w:r>
      <w:r w:rsidRPr="0057136B">
        <w:rPr>
          <w:b/>
          <w:sz w:val="28"/>
          <w:szCs w:val="28"/>
          <w:u w:val="single"/>
        </w:rPr>
        <w:t>N</w:t>
      </w:r>
      <w:r w:rsidR="0057136B" w:rsidRPr="0057136B">
        <w:rPr>
          <w:b/>
          <w:sz w:val="28"/>
          <w:szCs w:val="28"/>
          <w:u w:val="single"/>
        </w:rPr>
        <w:t>atal</w:t>
      </w:r>
      <w:r w:rsidRPr="0057136B">
        <w:rPr>
          <w:b/>
          <w:sz w:val="28"/>
          <w:szCs w:val="28"/>
          <w:u w:val="single"/>
        </w:rPr>
        <w:t xml:space="preserve"> </w:t>
      </w:r>
      <w:r w:rsidR="00C523BF">
        <w:rPr>
          <w:b/>
          <w:sz w:val="28"/>
          <w:szCs w:val="28"/>
          <w:u w:val="single"/>
        </w:rPr>
        <w:t>M</w:t>
      </w:r>
      <w:r w:rsidRPr="0057136B">
        <w:rPr>
          <w:b/>
          <w:sz w:val="28"/>
          <w:szCs w:val="28"/>
          <w:u w:val="single"/>
        </w:rPr>
        <w:t>others</w:t>
      </w:r>
      <w:r w:rsidR="00284A03">
        <w:rPr>
          <w:b/>
          <w:sz w:val="28"/>
          <w:szCs w:val="28"/>
          <w:u w:val="single"/>
        </w:rPr>
        <w:t xml:space="preserve"> about the </w:t>
      </w:r>
      <w:r w:rsidR="00C523BF">
        <w:rPr>
          <w:b/>
          <w:sz w:val="28"/>
          <w:szCs w:val="28"/>
          <w:u w:val="single"/>
        </w:rPr>
        <w:t>C</w:t>
      </w:r>
      <w:r w:rsidR="00284A03">
        <w:rPr>
          <w:b/>
          <w:sz w:val="28"/>
          <w:szCs w:val="28"/>
          <w:u w:val="single"/>
        </w:rPr>
        <w:t xml:space="preserve">ontent of </w:t>
      </w:r>
      <w:r w:rsidR="00C523BF">
        <w:rPr>
          <w:b/>
          <w:sz w:val="28"/>
          <w:szCs w:val="28"/>
          <w:u w:val="single"/>
        </w:rPr>
        <w:t>P</w:t>
      </w:r>
      <w:r w:rsidR="00284A03">
        <w:rPr>
          <w:b/>
          <w:sz w:val="28"/>
          <w:szCs w:val="28"/>
          <w:u w:val="single"/>
        </w:rPr>
        <w:t xml:space="preserve">ost-natal </w:t>
      </w:r>
      <w:r w:rsidR="00C523BF">
        <w:rPr>
          <w:b/>
          <w:sz w:val="28"/>
          <w:szCs w:val="28"/>
          <w:u w:val="single"/>
        </w:rPr>
        <w:t>C</w:t>
      </w:r>
      <w:r w:rsidR="00284A03">
        <w:rPr>
          <w:b/>
          <w:sz w:val="28"/>
          <w:szCs w:val="28"/>
          <w:u w:val="single"/>
        </w:rPr>
        <w:t xml:space="preserve">are </w:t>
      </w:r>
    </w:p>
    <w:p w14:paraId="45971147" w14:textId="6710D832" w:rsidR="00542753" w:rsidRDefault="00FB4ED5" w:rsidP="0057136B">
      <w:pPr>
        <w:pStyle w:val="ListParagraph"/>
        <w:numPr>
          <w:ilvl w:val="0"/>
          <w:numId w:val="2"/>
        </w:numPr>
      </w:pPr>
      <w:r>
        <w:t>Age</w:t>
      </w:r>
      <w:r w:rsidR="001B704B">
        <w:tab/>
      </w:r>
      <w:r w:rsidR="001B704B">
        <w:tab/>
      </w:r>
      <w:r w:rsidR="001B704B">
        <w:tab/>
      </w:r>
      <w:r w:rsidR="001B704B">
        <w:tab/>
        <w:t>: _______________________________________________________</w:t>
      </w:r>
      <w:r>
        <w:t xml:space="preserve">                          </w:t>
      </w:r>
    </w:p>
    <w:p w14:paraId="14A7CF27" w14:textId="255A6036" w:rsidR="00FB4ED5" w:rsidRDefault="00FB4ED5" w:rsidP="0057136B">
      <w:pPr>
        <w:pStyle w:val="ListParagraph"/>
        <w:numPr>
          <w:ilvl w:val="0"/>
          <w:numId w:val="2"/>
        </w:numPr>
      </w:pPr>
      <w:r>
        <w:t>Parity</w:t>
      </w:r>
      <w:r w:rsidR="001B704B">
        <w:tab/>
      </w:r>
      <w:r w:rsidR="001B704B">
        <w:tab/>
      </w:r>
      <w:r w:rsidR="001B704B">
        <w:tab/>
      </w:r>
      <w:r w:rsidR="00C523BF">
        <w:t>:</w:t>
      </w:r>
      <w:r w:rsidR="001B704B">
        <w:t xml:space="preserve"> _______________________________________________________</w:t>
      </w:r>
    </w:p>
    <w:p w14:paraId="0CE3A9E1" w14:textId="4839B630" w:rsidR="00542753" w:rsidRDefault="00542753" w:rsidP="0057136B">
      <w:pPr>
        <w:pStyle w:val="ListParagraph"/>
        <w:numPr>
          <w:ilvl w:val="0"/>
          <w:numId w:val="2"/>
        </w:numPr>
      </w:pPr>
      <w:r>
        <w:t>Educational status</w:t>
      </w:r>
      <w:r w:rsidR="001B704B">
        <w:tab/>
      </w:r>
      <w:r w:rsidR="001B704B">
        <w:tab/>
      </w:r>
      <w:r w:rsidR="00C523BF">
        <w:t>:</w:t>
      </w:r>
      <w:r w:rsidR="001B704B">
        <w:t xml:space="preserve"> _______________________________________________________</w:t>
      </w:r>
    </w:p>
    <w:p w14:paraId="2C54DF14" w14:textId="480E3C78" w:rsidR="00542753" w:rsidRDefault="00542753" w:rsidP="00542753">
      <w:pPr>
        <w:pStyle w:val="ListParagraph"/>
        <w:numPr>
          <w:ilvl w:val="0"/>
          <w:numId w:val="2"/>
        </w:numPr>
      </w:pPr>
      <w:r>
        <w:t>Occupation</w:t>
      </w:r>
      <w:r w:rsidR="001B704B">
        <w:tab/>
      </w:r>
      <w:r w:rsidR="001B704B">
        <w:tab/>
      </w:r>
      <w:r w:rsidR="001B704B">
        <w:tab/>
      </w:r>
      <w:r w:rsidR="00C523BF">
        <w:t>:</w:t>
      </w:r>
      <w:r w:rsidR="001B704B">
        <w:t xml:space="preserve"> _______________________________________________________</w:t>
      </w:r>
    </w:p>
    <w:p w14:paraId="7EAADD65" w14:textId="5F169DBC" w:rsidR="00542753" w:rsidRDefault="00FB4ED5" w:rsidP="00542753">
      <w:pPr>
        <w:pStyle w:val="ListParagraph"/>
        <w:numPr>
          <w:ilvl w:val="0"/>
          <w:numId w:val="2"/>
        </w:numPr>
      </w:pPr>
      <w:r>
        <w:t xml:space="preserve">Where do you </w:t>
      </w:r>
      <w:r w:rsidR="002D10DB">
        <w:t>stay?</w:t>
      </w:r>
      <w:r w:rsidR="001B704B">
        <w:tab/>
      </w:r>
      <w:r w:rsidR="001B704B">
        <w:tab/>
        <w:t>: _______________________________________________________</w:t>
      </w:r>
    </w:p>
    <w:p w14:paraId="60B80D65" w14:textId="1ECC66C6" w:rsidR="00542753" w:rsidRDefault="00542753" w:rsidP="00542753">
      <w:pPr>
        <w:pStyle w:val="ListParagraph"/>
        <w:numPr>
          <w:ilvl w:val="0"/>
          <w:numId w:val="2"/>
        </w:numPr>
      </w:pPr>
      <w:r>
        <w:t>Name of institution of delivery</w:t>
      </w:r>
      <w:r w:rsidR="00C523BF">
        <w:t>:</w:t>
      </w:r>
      <w:r w:rsidR="001B704B">
        <w:t xml:space="preserve"> _____________________________________________________</w:t>
      </w:r>
    </w:p>
    <w:p w14:paraId="3FEA3CAA" w14:textId="262B90D1" w:rsidR="00FB4ED5" w:rsidRDefault="00FB4ED5" w:rsidP="00542753">
      <w:pPr>
        <w:pStyle w:val="ListParagraph"/>
        <w:numPr>
          <w:ilvl w:val="0"/>
          <w:numId w:val="2"/>
        </w:numPr>
      </w:pPr>
      <w:r>
        <w:t>Which facility w</w:t>
      </w:r>
      <w:r w:rsidR="00542753">
        <w:t>h</w:t>
      </w:r>
      <w:r>
        <w:t>ere you referred from</w:t>
      </w:r>
      <w:r w:rsidR="001B704B">
        <w:t>: ______________________________________________</w:t>
      </w:r>
    </w:p>
    <w:p w14:paraId="18260FB7" w14:textId="567228C2" w:rsidR="00FB4ED5" w:rsidRDefault="002064FB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9C12A0C" wp14:editId="2083E96C">
                <wp:simplePos x="0" y="0"/>
                <wp:positionH relativeFrom="column">
                  <wp:posOffset>755015</wp:posOffset>
                </wp:positionH>
                <wp:positionV relativeFrom="paragraph">
                  <wp:posOffset>200265</wp:posOffset>
                </wp:positionV>
                <wp:extent cx="284723" cy="147837"/>
                <wp:effectExtent l="0" t="0" r="20320" b="2413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723" cy="14783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D46575" id="Rectangle 8" o:spid="_x0000_s1026" style="position:absolute;margin-left:59.45pt;margin-top:15.75pt;width:22.4pt;height:11.6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NPVkwIAAIMFAAAOAAAAZHJzL2Uyb0RvYy54bWysVMFu2zAMvQ/YPwi6r47TdEmNOkXQosOA&#10;og3aDj2rshQbkEVNUuJkXz9Ksp2gK3YY5oMsieQj+UTy6nrfKrIT1jWgS5qfTSgRmkPV6E1Jf7zc&#10;fVlQ4jzTFVOgRUkPwtHr5edPV50pxBRqUJWwBEG0KzpT0tp7U2SZ47VomTsDIzQKJdiWeTzaTVZZ&#10;1iF6q7LpZPI168BWxgIXzuHtbRLSZcSXUnD/KKUTnqiSYmw+rjaub2HNlles2Fhm6ob3YbB/iKJl&#10;jUanI9Qt84xsbfMHVNtwCw6kP+PQZiBlw0XMAbPJJ++yea6ZETEXJMeZkSb3/2D5w25tSVOVFB9K&#10;sxaf6AlJY3qjBFkEejrjCtR6NmvbnxxuQ657advwxyzIPlJ6GCkVe084Xk4Xs/n0nBKOonw2X5zP&#10;A2Z2NDbW+W8CWhI2JbXoPBLJdvfOJ9VBJfjScNcohfesUDqsDlRThbt4CGUjbpQlO4YP7vd57+1E&#10;C30HyyzklTKJO39QIqE+CYmEhNhjILEUj5iMc6F9nkQ1q0RydTHBb3A2RBETVRoBA7LEIEfsHmDQ&#10;TCADdkq71w+mIlbyaDz5W2DJeLSInkH70bhtNNiPABRm1XtO+gNJiZrA0htUBywXC6mPnOF3DT7b&#10;PXN+zSw2DrYYDgP/iItU0JUU+h0lNdhfH90HfaxnlFLSYSOW1P3cMisoUd81VvplPpuFzo2H2cV8&#10;igd7Knk7lehtewP49DmOHcPjNuh7NWylhfYVZ8YqeEUR0xx9l5R7OxxufBoQOHW4WK2iGnarYf5e&#10;PxsewAOroSxf9q/Mmr52PRb9AwxNy4p3JZx0g6WG1daDbGJ9H3nt+cZOj4XTT6UwSk7PUes4O5e/&#10;AQAA//8DAFBLAwQUAAYACAAAACEALhLRxeEAAAAJAQAADwAAAGRycy9kb3ducmV2LnhtbEyPwU7D&#10;MBBE70j8g7VIXKrWCaUlhDgVAoF6QEi0cOC2iZc4NF5HsduGv8c9wXG0TzNvi9VoO3GgwbeOFaSz&#10;BARx7XTLjYL37dM0A+EDssbOMSn4IQ+r8vyswFy7I7/RYRMaEUvY56jAhNDnUvrakEU/cz1xvH25&#10;wWKIcWikHvAYy20nr5JkKS22HBcM9vRgqN5t9lbB53oMzXf6HF52OPmYrE1Vvz5WSl1ejPd3IAKN&#10;4Q+Gk35UhzI6VW7P2osu5jS7jaiCeboAcQKW8xsQlYLFdQayLOT/D8pfAAAA//8DAFBLAQItABQA&#10;BgAIAAAAIQC2gziS/gAAAOEBAAATAAAAAAAAAAAAAAAAAAAAAABbQ29udGVudF9UeXBlc10ueG1s&#10;UEsBAi0AFAAGAAgAAAAhADj9If/WAAAAlAEAAAsAAAAAAAAAAAAAAAAALwEAAF9yZWxzLy5yZWxz&#10;UEsBAi0AFAAGAAgAAAAhAFCQ09WTAgAAgwUAAA4AAAAAAAAAAAAAAAAALgIAAGRycy9lMm9Eb2Mu&#10;eG1sUEsBAi0AFAAGAAgAAAAhAC4S0cXhAAAACQEAAA8AAAAAAAAAAAAAAAAA7QQAAGRycy9kb3du&#10;cmV2LnhtbFBLBQYAAAAABAAEAPMAAAD7BQAAAAA=&#10;" filled="f" strokecolor="black [3213]" strokeweight="1pt"/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6432" behindDoc="0" locked="0" layoutInCell="1" allowOverlap="1" wp14:anchorId="2E5E23C4" wp14:editId="153B9E90">
            <wp:simplePos x="0" y="0"/>
            <wp:positionH relativeFrom="column">
              <wp:posOffset>1669415</wp:posOffset>
            </wp:positionH>
            <wp:positionV relativeFrom="paragraph">
              <wp:posOffset>194633</wp:posOffset>
            </wp:positionV>
            <wp:extent cx="298450" cy="164465"/>
            <wp:effectExtent l="0" t="0" r="6350" b="6985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42753">
        <w:t>8</w:t>
      </w:r>
      <w:r w:rsidR="00FB4ED5">
        <w:t xml:space="preserve">. </w:t>
      </w:r>
      <w:r w:rsidR="001B704B">
        <w:t xml:space="preserve">   </w:t>
      </w:r>
      <w:r w:rsidR="00FB4ED5">
        <w:t>Were you informed about the importance of Post-natal care during the antenatal period?</w:t>
      </w:r>
      <w:r w:rsidR="001B704B">
        <w:t xml:space="preserve">                 </w:t>
      </w:r>
      <w:r w:rsidR="001B704B">
        <w:tab/>
        <w:t xml:space="preserve"> </w:t>
      </w:r>
      <w:r w:rsidR="001B704B">
        <w:tab/>
        <w:t xml:space="preserve"> Yes </w:t>
      </w:r>
      <w:r w:rsidR="001B704B">
        <w:tab/>
        <w:t xml:space="preserve">      </w:t>
      </w:r>
      <w:r w:rsidR="001B704B">
        <w:tab/>
        <w:t xml:space="preserve">No    </w:t>
      </w:r>
    </w:p>
    <w:p w14:paraId="07359DAD" w14:textId="26F4452F" w:rsidR="00FB4ED5" w:rsidRDefault="00542753">
      <w:r>
        <w:t>9</w:t>
      </w:r>
      <w:r w:rsidR="00FB4ED5">
        <w:t xml:space="preserve">. Did you receive postal natal counselling before being discharged?  Yes  </w:t>
      </w:r>
      <w:r w:rsidR="002064FB">
        <w:rPr>
          <w:noProof/>
        </w:rPr>
        <w:drawing>
          <wp:inline distT="0" distB="0" distL="0" distR="0" wp14:anchorId="4F53ED9C" wp14:editId="093A1966">
            <wp:extent cx="308351" cy="164263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26" cy="1761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B4ED5">
        <w:t xml:space="preserve">   </w:t>
      </w:r>
      <w:r w:rsidR="002064FB">
        <w:tab/>
      </w:r>
      <w:r w:rsidR="00FB4ED5">
        <w:t>No</w:t>
      </w:r>
      <w:r w:rsidR="002064FB">
        <w:t xml:space="preserve">  </w:t>
      </w:r>
      <w:r w:rsidR="002064FB">
        <w:rPr>
          <w:noProof/>
        </w:rPr>
        <w:drawing>
          <wp:inline distT="0" distB="0" distL="0" distR="0" wp14:anchorId="3BD1AF06" wp14:editId="25E395BD">
            <wp:extent cx="298450" cy="164465"/>
            <wp:effectExtent l="0" t="0" r="635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6DDD7D" w14:textId="77777777" w:rsidR="00C523BF" w:rsidRDefault="00542753">
      <w:r>
        <w:t>10</w:t>
      </w:r>
      <w:r w:rsidR="00FB4ED5">
        <w:t xml:space="preserve">. Nature of counselling: </w:t>
      </w:r>
    </w:p>
    <w:p w14:paraId="69FA6A48" w14:textId="76EC182B" w:rsidR="00C523BF" w:rsidRDefault="00C523BF" w:rsidP="00C523BF">
      <w:pPr>
        <w:spacing w:after="0" w:line="240" w:lineRule="auto"/>
      </w:pPr>
      <w:r>
        <w:tab/>
      </w:r>
      <w:r w:rsidR="00F76D6A">
        <w:t xml:space="preserve">a. one-to-one only </w:t>
      </w:r>
      <w:r w:rsidR="002064FB">
        <w:tab/>
      </w:r>
      <w:r w:rsidR="002064FB">
        <w:tab/>
        <w:t xml:space="preserve">  </w:t>
      </w:r>
      <w:r w:rsidR="002064FB">
        <w:rPr>
          <w:noProof/>
        </w:rPr>
        <w:drawing>
          <wp:inline distT="0" distB="0" distL="0" distR="0" wp14:anchorId="49498218" wp14:editId="63EA2D39">
            <wp:extent cx="298450" cy="164465"/>
            <wp:effectExtent l="0" t="0" r="6350" b="69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2639EC" w14:textId="17E0D341" w:rsidR="00C523BF" w:rsidRDefault="00C523BF" w:rsidP="00C523BF">
      <w:pPr>
        <w:spacing w:after="0" w:line="240" w:lineRule="auto"/>
      </w:pPr>
      <w:r>
        <w:tab/>
      </w:r>
      <w:r w:rsidR="00F76D6A">
        <w:t xml:space="preserve">b. group counselling only </w:t>
      </w:r>
      <w:r w:rsidR="002064FB">
        <w:tab/>
        <w:t xml:space="preserve">  </w:t>
      </w:r>
      <w:r w:rsidR="002064FB">
        <w:rPr>
          <w:noProof/>
        </w:rPr>
        <w:drawing>
          <wp:inline distT="0" distB="0" distL="0" distR="0" wp14:anchorId="67B908C1" wp14:editId="78F537FC">
            <wp:extent cx="298450" cy="164465"/>
            <wp:effectExtent l="0" t="0" r="6350" b="698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EEA02F" w14:textId="386BA6A7" w:rsidR="00FB4ED5" w:rsidRDefault="00C523BF" w:rsidP="00C523BF">
      <w:pPr>
        <w:spacing w:after="0" w:line="240" w:lineRule="auto"/>
      </w:pPr>
      <w:r>
        <w:tab/>
      </w:r>
      <w:r w:rsidR="00F76D6A">
        <w:t xml:space="preserve">c. both one to one and group </w:t>
      </w:r>
      <w:r w:rsidR="002064FB">
        <w:t xml:space="preserve">  </w:t>
      </w:r>
      <w:r w:rsidR="002064FB">
        <w:tab/>
        <w:t xml:space="preserve">  </w:t>
      </w:r>
      <w:r w:rsidR="002064FB">
        <w:rPr>
          <w:noProof/>
        </w:rPr>
        <w:drawing>
          <wp:inline distT="0" distB="0" distL="0" distR="0" wp14:anchorId="79FA58D5" wp14:editId="1C4815AA">
            <wp:extent cx="298450" cy="164465"/>
            <wp:effectExtent l="0" t="0" r="635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8A585F" w14:textId="77777777" w:rsidR="00C523BF" w:rsidRDefault="00C523BF" w:rsidP="00C523BF">
      <w:pPr>
        <w:spacing w:after="0" w:line="240" w:lineRule="auto"/>
      </w:pPr>
    </w:p>
    <w:p w14:paraId="1383F69B" w14:textId="440F98BF" w:rsidR="00284A03" w:rsidRDefault="0057136B">
      <w:r>
        <w:t>1</w:t>
      </w:r>
      <w:r w:rsidR="00542753">
        <w:t>1</w:t>
      </w:r>
      <w:r w:rsidR="002D10DB">
        <w:t>. Were your family members involved in the counselling session?</w:t>
      </w:r>
      <w:r>
        <w:t xml:space="preserve">   Yes  </w:t>
      </w:r>
      <w:r w:rsidR="002064FB">
        <w:rPr>
          <w:noProof/>
        </w:rPr>
        <w:drawing>
          <wp:inline distT="0" distB="0" distL="0" distR="0" wp14:anchorId="7971B5BC" wp14:editId="7FD3DEEE">
            <wp:extent cx="298450" cy="164465"/>
            <wp:effectExtent l="0" t="0" r="6350" b="698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 </w:t>
      </w:r>
      <w:r w:rsidR="002064FB">
        <w:t xml:space="preserve">    </w:t>
      </w:r>
      <w:r w:rsidR="00284A03">
        <w:t>No</w:t>
      </w:r>
      <w:r w:rsidR="002064FB">
        <w:t xml:space="preserve"> </w:t>
      </w:r>
      <w:r w:rsidR="002064FB">
        <w:rPr>
          <w:noProof/>
        </w:rPr>
        <w:drawing>
          <wp:inline distT="0" distB="0" distL="0" distR="0" wp14:anchorId="310508DC" wp14:editId="574D1AF2">
            <wp:extent cx="298450" cy="164465"/>
            <wp:effectExtent l="0" t="0" r="6350" b="698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84A03">
        <w:t xml:space="preserve"> </w:t>
      </w:r>
    </w:p>
    <w:p w14:paraId="48984F61" w14:textId="09E46CD5" w:rsidR="002D10DB" w:rsidRDefault="00284A03">
      <w:r>
        <w:t>1</w:t>
      </w:r>
      <w:r w:rsidR="00542753">
        <w:t>2</w:t>
      </w:r>
      <w:r>
        <w:t>. If Yes</w:t>
      </w:r>
      <w:r w:rsidR="00EF49F5">
        <w:t>,</w:t>
      </w:r>
      <w:r>
        <w:t xml:space="preserve"> who were the people present</w:t>
      </w:r>
      <w:r w:rsidR="008B65F4">
        <w:t>?</w:t>
      </w:r>
      <w:r w:rsidR="002064FB">
        <w:t xml:space="preserve"> _________________________________________________</w:t>
      </w:r>
      <w:r>
        <w:t xml:space="preserve"> </w:t>
      </w:r>
      <w:r w:rsidR="0057136B">
        <w:t xml:space="preserve">          </w:t>
      </w:r>
    </w:p>
    <w:p w14:paraId="162A297D" w14:textId="68B9A9F1" w:rsidR="00FB4ED5" w:rsidRDefault="00744B0A">
      <w:r>
        <w:t>1</w:t>
      </w:r>
      <w:r w:rsidR="00542753">
        <w:t>3</w:t>
      </w:r>
      <w:r w:rsidR="00FB4ED5">
        <w:t xml:space="preserve">. Where were you asked to have your postnatal visit? </w:t>
      </w:r>
      <w:r w:rsidR="002064FB">
        <w:t>_____________________________________</w:t>
      </w:r>
    </w:p>
    <w:p w14:paraId="6A864D71" w14:textId="04742EF0" w:rsidR="006533EF" w:rsidRDefault="00744B0A">
      <w:r>
        <w:t>1</w:t>
      </w:r>
      <w:r w:rsidR="00542753">
        <w:t>4.</w:t>
      </w:r>
      <w:r w:rsidR="002D10DB">
        <w:t xml:space="preserve"> </w:t>
      </w:r>
      <w:r w:rsidR="006533EF">
        <w:t>Were you given information on the following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2070"/>
        <w:gridCol w:w="1795"/>
      </w:tblGrid>
      <w:tr w:rsidR="006533EF" w14:paraId="1F96C64A" w14:textId="77777777" w:rsidTr="006F6D3A">
        <w:tc>
          <w:tcPr>
            <w:tcW w:w="5485" w:type="dxa"/>
          </w:tcPr>
          <w:p w14:paraId="3D55C842" w14:textId="77777777" w:rsidR="006533EF" w:rsidRDefault="006533EF"/>
        </w:tc>
        <w:tc>
          <w:tcPr>
            <w:tcW w:w="2070" w:type="dxa"/>
          </w:tcPr>
          <w:p w14:paraId="1EF06E82" w14:textId="77777777" w:rsidR="006533EF" w:rsidRDefault="00744B0A">
            <w:r>
              <w:t>Y</w:t>
            </w:r>
            <w:r w:rsidR="006533EF">
              <w:t>es</w:t>
            </w:r>
          </w:p>
        </w:tc>
        <w:tc>
          <w:tcPr>
            <w:tcW w:w="1795" w:type="dxa"/>
          </w:tcPr>
          <w:p w14:paraId="08CC4599" w14:textId="77777777" w:rsidR="006533EF" w:rsidRDefault="006533EF">
            <w:r>
              <w:t>No</w:t>
            </w:r>
          </w:p>
        </w:tc>
      </w:tr>
      <w:tr w:rsidR="00EF49F5" w14:paraId="3B05BB72" w14:textId="77777777" w:rsidTr="006F6D3A">
        <w:tc>
          <w:tcPr>
            <w:tcW w:w="5485" w:type="dxa"/>
          </w:tcPr>
          <w:p w14:paraId="7641D833" w14:textId="77777777" w:rsidR="00EF49F5" w:rsidRDefault="00EF49F5" w:rsidP="00EA64FB">
            <w:r>
              <w:t>Cord care</w:t>
            </w:r>
          </w:p>
        </w:tc>
        <w:tc>
          <w:tcPr>
            <w:tcW w:w="2070" w:type="dxa"/>
          </w:tcPr>
          <w:p w14:paraId="57101C21" w14:textId="77777777" w:rsidR="00EF49F5" w:rsidRDefault="00EF49F5"/>
        </w:tc>
        <w:tc>
          <w:tcPr>
            <w:tcW w:w="1795" w:type="dxa"/>
          </w:tcPr>
          <w:p w14:paraId="201404B8" w14:textId="77777777" w:rsidR="00EF49F5" w:rsidRDefault="00EF49F5"/>
        </w:tc>
      </w:tr>
      <w:tr w:rsidR="00EF49F5" w14:paraId="24A50841" w14:textId="77777777" w:rsidTr="006F6D3A">
        <w:tc>
          <w:tcPr>
            <w:tcW w:w="5485" w:type="dxa"/>
          </w:tcPr>
          <w:p w14:paraId="65F4CB85" w14:textId="77777777" w:rsidR="00EF49F5" w:rsidRDefault="00EF49F5" w:rsidP="00EA64FB">
            <w:r>
              <w:t>Breast Feeding</w:t>
            </w:r>
          </w:p>
        </w:tc>
        <w:tc>
          <w:tcPr>
            <w:tcW w:w="2070" w:type="dxa"/>
          </w:tcPr>
          <w:p w14:paraId="7B30959D" w14:textId="77777777" w:rsidR="00EF49F5" w:rsidRDefault="00EF49F5"/>
        </w:tc>
        <w:tc>
          <w:tcPr>
            <w:tcW w:w="1795" w:type="dxa"/>
          </w:tcPr>
          <w:p w14:paraId="11E8A23F" w14:textId="77777777" w:rsidR="00EF49F5" w:rsidRDefault="00EF49F5"/>
        </w:tc>
      </w:tr>
      <w:tr w:rsidR="00EF49F5" w14:paraId="0A6E7056" w14:textId="77777777" w:rsidTr="006F6D3A">
        <w:tc>
          <w:tcPr>
            <w:tcW w:w="5485" w:type="dxa"/>
          </w:tcPr>
          <w:p w14:paraId="6A3A7662" w14:textId="7647BC02" w:rsidR="00EF49F5" w:rsidRDefault="002064FB" w:rsidP="00EA64FB">
            <w:r>
              <w:t xml:space="preserve">Personal and </w:t>
            </w:r>
            <w:r w:rsidR="00EF49F5">
              <w:t>Hand Hygiene</w:t>
            </w:r>
          </w:p>
        </w:tc>
        <w:tc>
          <w:tcPr>
            <w:tcW w:w="2070" w:type="dxa"/>
          </w:tcPr>
          <w:p w14:paraId="5FDC8676" w14:textId="77777777" w:rsidR="00EF49F5" w:rsidRDefault="00EF49F5"/>
        </w:tc>
        <w:tc>
          <w:tcPr>
            <w:tcW w:w="1795" w:type="dxa"/>
          </w:tcPr>
          <w:p w14:paraId="2A1F362F" w14:textId="77777777" w:rsidR="00EF49F5" w:rsidRDefault="00EF49F5"/>
        </w:tc>
      </w:tr>
      <w:tr w:rsidR="00EF49F5" w14:paraId="71A8B239" w14:textId="77777777" w:rsidTr="006F6D3A">
        <w:tc>
          <w:tcPr>
            <w:tcW w:w="5485" w:type="dxa"/>
          </w:tcPr>
          <w:p w14:paraId="49D83CC1" w14:textId="77777777" w:rsidR="00EF49F5" w:rsidRDefault="00EF49F5" w:rsidP="00EA64FB">
            <w:r>
              <w:t>How and where the baby should sleep</w:t>
            </w:r>
          </w:p>
        </w:tc>
        <w:tc>
          <w:tcPr>
            <w:tcW w:w="2070" w:type="dxa"/>
          </w:tcPr>
          <w:p w14:paraId="079F83B8" w14:textId="77777777" w:rsidR="00EF49F5" w:rsidRDefault="00EF49F5"/>
        </w:tc>
        <w:tc>
          <w:tcPr>
            <w:tcW w:w="1795" w:type="dxa"/>
          </w:tcPr>
          <w:p w14:paraId="0D8CE7E3" w14:textId="77777777" w:rsidR="00EF49F5" w:rsidRDefault="00EF49F5"/>
        </w:tc>
      </w:tr>
      <w:tr w:rsidR="00EF49F5" w14:paraId="57EB9F61" w14:textId="77777777" w:rsidTr="006F6D3A">
        <w:tc>
          <w:tcPr>
            <w:tcW w:w="5485" w:type="dxa"/>
          </w:tcPr>
          <w:p w14:paraId="6FCA2ED6" w14:textId="77777777" w:rsidR="00EF49F5" w:rsidRDefault="00EF49F5" w:rsidP="00EA64FB">
            <w:r>
              <w:t>Keeping cot sheets clean and ironed</w:t>
            </w:r>
          </w:p>
        </w:tc>
        <w:tc>
          <w:tcPr>
            <w:tcW w:w="2070" w:type="dxa"/>
          </w:tcPr>
          <w:p w14:paraId="3A73CAF1" w14:textId="77777777" w:rsidR="00EF49F5" w:rsidRDefault="00EF49F5"/>
        </w:tc>
        <w:tc>
          <w:tcPr>
            <w:tcW w:w="1795" w:type="dxa"/>
          </w:tcPr>
          <w:p w14:paraId="073D5B7E" w14:textId="77777777" w:rsidR="00EF49F5" w:rsidRDefault="00EF49F5"/>
        </w:tc>
      </w:tr>
      <w:tr w:rsidR="00EF49F5" w14:paraId="2FF477F7" w14:textId="77777777" w:rsidTr="006F6D3A">
        <w:tc>
          <w:tcPr>
            <w:tcW w:w="5485" w:type="dxa"/>
          </w:tcPr>
          <w:p w14:paraId="054E2555" w14:textId="77777777" w:rsidR="00EF49F5" w:rsidRDefault="00EF49F5" w:rsidP="00EA64FB">
            <w:r>
              <w:t>Wound care</w:t>
            </w:r>
          </w:p>
        </w:tc>
        <w:tc>
          <w:tcPr>
            <w:tcW w:w="2070" w:type="dxa"/>
          </w:tcPr>
          <w:p w14:paraId="21FAE03C" w14:textId="77777777" w:rsidR="00EF49F5" w:rsidRDefault="00EF49F5"/>
        </w:tc>
        <w:tc>
          <w:tcPr>
            <w:tcW w:w="1795" w:type="dxa"/>
          </w:tcPr>
          <w:p w14:paraId="307913AC" w14:textId="77777777" w:rsidR="00EF49F5" w:rsidRDefault="00EF49F5"/>
        </w:tc>
      </w:tr>
      <w:tr w:rsidR="00EF49F5" w14:paraId="367CB7D1" w14:textId="77777777" w:rsidTr="006F6D3A">
        <w:tc>
          <w:tcPr>
            <w:tcW w:w="5485" w:type="dxa"/>
          </w:tcPr>
          <w:p w14:paraId="50AB0756" w14:textId="77777777" w:rsidR="00EF49F5" w:rsidRDefault="00EF49F5" w:rsidP="00EA64FB">
            <w:r>
              <w:t>Dangers signs and symptoms of mother for which you should medical attention immediately</w:t>
            </w:r>
          </w:p>
        </w:tc>
        <w:tc>
          <w:tcPr>
            <w:tcW w:w="2070" w:type="dxa"/>
          </w:tcPr>
          <w:p w14:paraId="4C454875" w14:textId="77777777" w:rsidR="00EF49F5" w:rsidRDefault="00EF49F5"/>
        </w:tc>
        <w:tc>
          <w:tcPr>
            <w:tcW w:w="1795" w:type="dxa"/>
          </w:tcPr>
          <w:p w14:paraId="18F97EA8" w14:textId="77777777" w:rsidR="00EF49F5" w:rsidRDefault="00EF49F5"/>
        </w:tc>
      </w:tr>
      <w:tr w:rsidR="00EF49F5" w14:paraId="7F78E324" w14:textId="77777777" w:rsidTr="006F6D3A">
        <w:tc>
          <w:tcPr>
            <w:tcW w:w="5485" w:type="dxa"/>
          </w:tcPr>
          <w:p w14:paraId="69A49D06" w14:textId="77777777" w:rsidR="00EF49F5" w:rsidRDefault="00EF49F5" w:rsidP="00EA64FB">
            <w:r>
              <w:t>Dangers signs and symptoms of baby for which you should medical attention immediately</w:t>
            </w:r>
          </w:p>
        </w:tc>
        <w:tc>
          <w:tcPr>
            <w:tcW w:w="2070" w:type="dxa"/>
          </w:tcPr>
          <w:p w14:paraId="6B28CFAF" w14:textId="77777777" w:rsidR="00EF49F5" w:rsidRDefault="00EF49F5"/>
        </w:tc>
        <w:tc>
          <w:tcPr>
            <w:tcW w:w="1795" w:type="dxa"/>
          </w:tcPr>
          <w:p w14:paraId="17B46AFB" w14:textId="77777777" w:rsidR="00EF49F5" w:rsidRDefault="00EF49F5"/>
        </w:tc>
      </w:tr>
      <w:tr w:rsidR="00EF49F5" w14:paraId="2488B46A" w14:textId="77777777" w:rsidTr="006F6D3A">
        <w:tc>
          <w:tcPr>
            <w:tcW w:w="5485" w:type="dxa"/>
          </w:tcPr>
          <w:p w14:paraId="71433748" w14:textId="77777777" w:rsidR="00EF49F5" w:rsidRDefault="00EF49F5" w:rsidP="00EA64FB">
            <w:r>
              <w:t>Family Planning</w:t>
            </w:r>
          </w:p>
        </w:tc>
        <w:tc>
          <w:tcPr>
            <w:tcW w:w="2070" w:type="dxa"/>
          </w:tcPr>
          <w:p w14:paraId="3AACBB78" w14:textId="77777777" w:rsidR="00EF49F5" w:rsidRDefault="00EF49F5"/>
        </w:tc>
        <w:tc>
          <w:tcPr>
            <w:tcW w:w="1795" w:type="dxa"/>
          </w:tcPr>
          <w:p w14:paraId="0FA0BD3E" w14:textId="77777777" w:rsidR="00EF49F5" w:rsidRDefault="00EF49F5"/>
        </w:tc>
      </w:tr>
      <w:tr w:rsidR="002064FB" w14:paraId="2194F81B" w14:textId="77777777" w:rsidTr="006F6D3A">
        <w:tc>
          <w:tcPr>
            <w:tcW w:w="5485" w:type="dxa"/>
          </w:tcPr>
          <w:p w14:paraId="51010520" w14:textId="58A7C51F" w:rsidR="002064FB" w:rsidRDefault="002064FB" w:rsidP="002064FB">
            <w:r>
              <w:t>Post-natal visit schedules</w:t>
            </w:r>
          </w:p>
        </w:tc>
        <w:tc>
          <w:tcPr>
            <w:tcW w:w="2070" w:type="dxa"/>
          </w:tcPr>
          <w:p w14:paraId="2F2E774A" w14:textId="77777777" w:rsidR="002064FB" w:rsidRDefault="002064FB" w:rsidP="002064FB"/>
        </w:tc>
        <w:tc>
          <w:tcPr>
            <w:tcW w:w="1795" w:type="dxa"/>
          </w:tcPr>
          <w:p w14:paraId="24A3237B" w14:textId="77777777" w:rsidR="002064FB" w:rsidRDefault="002064FB" w:rsidP="002064FB"/>
        </w:tc>
      </w:tr>
    </w:tbl>
    <w:p w14:paraId="53E252D6" w14:textId="77777777" w:rsidR="002064FB" w:rsidRDefault="002064FB" w:rsidP="002064FB">
      <w:pPr>
        <w:spacing w:after="0" w:line="240" w:lineRule="auto"/>
      </w:pPr>
    </w:p>
    <w:p w14:paraId="2B7E0586" w14:textId="2A0318FC" w:rsidR="002D10DB" w:rsidRDefault="00744B0A" w:rsidP="002064FB">
      <w:pPr>
        <w:spacing w:line="240" w:lineRule="auto"/>
      </w:pPr>
      <w:r>
        <w:t>1</w:t>
      </w:r>
      <w:r w:rsidR="00542753">
        <w:t>5</w:t>
      </w:r>
      <w:r w:rsidR="00100EB0">
        <w:t>. What should be the minimum number of postnatal visits even if all things are fine?</w:t>
      </w:r>
      <w:r w:rsidR="002064FB">
        <w:t xml:space="preserve"> ______________</w:t>
      </w:r>
    </w:p>
    <w:p w14:paraId="1CA6B64E" w14:textId="58707447" w:rsidR="00100EB0" w:rsidRDefault="00100EB0" w:rsidP="002064FB">
      <w:pPr>
        <w:spacing w:line="240" w:lineRule="auto"/>
      </w:pPr>
      <w:r>
        <w:t>1</w:t>
      </w:r>
      <w:r w:rsidR="00542753">
        <w:t>6</w:t>
      </w:r>
      <w:r>
        <w:t>. State the visit schedules</w:t>
      </w:r>
      <w:r w:rsidR="002064FB">
        <w:t xml:space="preserve"> ______________________________________________________________</w:t>
      </w:r>
    </w:p>
    <w:p w14:paraId="161E283A" w14:textId="77777777" w:rsidR="002064FB" w:rsidRDefault="002064FB" w:rsidP="002064FB">
      <w:pPr>
        <w:spacing w:line="240" w:lineRule="auto"/>
      </w:pPr>
    </w:p>
    <w:p w14:paraId="70899CC3" w14:textId="6A4FE557" w:rsidR="002064FB" w:rsidRDefault="00744B0A" w:rsidP="002064FB">
      <w:pPr>
        <w:spacing w:line="240" w:lineRule="auto"/>
      </w:pPr>
      <w:r>
        <w:lastRenderedPageBreak/>
        <w:t>1</w:t>
      </w:r>
      <w:r w:rsidR="00542753">
        <w:t>7</w:t>
      </w:r>
      <w:r>
        <w:t xml:space="preserve">. Is there any reason for which you could be unable to report for post-natal visit at all? </w:t>
      </w:r>
    </w:p>
    <w:p w14:paraId="42AC92E5" w14:textId="7669FA14" w:rsidR="00744B0A" w:rsidRDefault="002064FB" w:rsidP="002064FB">
      <w:pPr>
        <w:spacing w:line="240" w:lineRule="auto"/>
      </w:pPr>
      <w:r>
        <w:tab/>
      </w:r>
      <w:r w:rsidR="002F0466">
        <w:tab/>
      </w:r>
      <w:r>
        <w:t xml:space="preserve">Yes  </w:t>
      </w:r>
      <w:r>
        <w:rPr>
          <w:noProof/>
        </w:rPr>
        <w:drawing>
          <wp:inline distT="0" distB="0" distL="0" distR="0" wp14:anchorId="47572165" wp14:editId="4E7301CB">
            <wp:extent cx="298450" cy="164465"/>
            <wp:effectExtent l="0" t="0" r="6350" b="698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               No  </w:t>
      </w:r>
      <w:r>
        <w:rPr>
          <w:noProof/>
        </w:rPr>
        <w:drawing>
          <wp:inline distT="0" distB="0" distL="0" distR="0" wp14:anchorId="3588DB27" wp14:editId="00651251">
            <wp:extent cx="298450" cy="164465"/>
            <wp:effectExtent l="0" t="0" r="6350" b="698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</w:t>
      </w:r>
      <w:r>
        <w:tab/>
        <w:t xml:space="preserve">If yes, </w:t>
      </w:r>
      <w:r w:rsidR="002F0466">
        <w:t>m</w:t>
      </w:r>
      <w:r w:rsidR="00744B0A">
        <w:t>ention a few</w:t>
      </w:r>
      <w:r w:rsidR="002F0466">
        <w:t xml:space="preserve"> ____________________________</w:t>
      </w:r>
    </w:p>
    <w:p w14:paraId="62F538F8" w14:textId="5AABB572" w:rsidR="002F0466" w:rsidRDefault="002F0466" w:rsidP="002064FB">
      <w:pPr>
        <w:spacing w:line="240" w:lineRule="auto"/>
      </w:pPr>
      <w:r>
        <w:t>_____________________________________________________________________________________</w:t>
      </w:r>
    </w:p>
    <w:p w14:paraId="718C3CBF" w14:textId="0F8BEB55" w:rsidR="00100EB0" w:rsidRDefault="00100EB0">
      <w:r>
        <w:t>1</w:t>
      </w:r>
      <w:r w:rsidR="00542753">
        <w:t>8</w:t>
      </w:r>
      <w:r>
        <w:t xml:space="preserve">. Mention as many Dangers signs and symptoms of </w:t>
      </w:r>
      <w:r w:rsidRPr="00EF49F5">
        <w:rPr>
          <w:b/>
          <w:u w:val="single"/>
        </w:rPr>
        <w:t>mother</w:t>
      </w:r>
      <w:r>
        <w:t xml:space="preserve"> that you were told for which you should immediately </w:t>
      </w:r>
      <w:r w:rsidR="002F0466">
        <w:t xml:space="preserve">get </w:t>
      </w:r>
      <w:r>
        <w:t>back to the hospital</w:t>
      </w:r>
      <w:r w:rsidR="00EF49F5">
        <w:t xml:space="preserve"> </w:t>
      </w:r>
      <w:r w:rsidR="002F0466">
        <w:t>______________________________________________________</w:t>
      </w:r>
    </w:p>
    <w:p w14:paraId="05CFC744" w14:textId="5398A71D" w:rsidR="002F0466" w:rsidRDefault="002F0466">
      <w:r>
        <w:t>____________________________________________________________________________________</w:t>
      </w:r>
    </w:p>
    <w:p w14:paraId="2C035842" w14:textId="14E2D020" w:rsidR="00100EB0" w:rsidRDefault="00100EB0" w:rsidP="00100EB0">
      <w:r>
        <w:t>1</w:t>
      </w:r>
      <w:r w:rsidR="00542753">
        <w:t>9</w:t>
      </w:r>
      <w:r>
        <w:t xml:space="preserve">. Mention as many Dangers signs and symptoms of </w:t>
      </w:r>
      <w:r w:rsidRPr="00EF49F5">
        <w:rPr>
          <w:b/>
          <w:u w:val="single"/>
        </w:rPr>
        <w:t>baby</w:t>
      </w:r>
      <w:r>
        <w:t xml:space="preserve"> that you were told for which you should report immediately </w:t>
      </w:r>
      <w:r w:rsidR="002F0466">
        <w:t xml:space="preserve">get </w:t>
      </w:r>
      <w:r>
        <w:t xml:space="preserve">back to the </w:t>
      </w:r>
      <w:r w:rsidR="00C92F16">
        <w:t>hospital</w:t>
      </w:r>
      <w:r w:rsidR="002F0466">
        <w:t xml:space="preserve"> _________________________________________________</w:t>
      </w:r>
    </w:p>
    <w:p w14:paraId="5C571CD0" w14:textId="634BCBC8" w:rsidR="002F0466" w:rsidRDefault="002F0466" w:rsidP="00100EB0">
      <w:r>
        <w:t>_____________________________________________________________________________________</w:t>
      </w:r>
    </w:p>
    <w:p w14:paraId="23CEFAC1" w14:textId="37B6CA3A" w:rsidR="008B65F4" w:rsidRDefault="008B65F4" w:rsidP="00100EB0">
      <w:r>
        <w:t>2</w:t>
      </w:r>
      <w:r w:rsidR="002F0466">
        <w:t>0</w:t>
      </w:r>
      <w:r>
        <w:t>. Were the following mention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97"/>
        <w:gridCol w:w="1062"/>
        <w:gridCol w:w="991"/>
      </w:tblGrid>
      <w:tr w:rsidR="008B65F4" w14:paraId="0DECA322" w14:textId="77777777" w:rsidTr="008B65F4">
        <w:tc>
          <w:tcPr>
            <w:tcW w:w="7488" w:type="dxa"/>
          </w:tcPr>
          <w:p w14:paraId="610AB1DA" w14:textId="6ADEE4F4" w:rsidR="008B65F4" w:rsidRPr="002F0466" w:rsidRDefault="008B65F4" w:rsidP="00100EB0">
            <w:pPr>
              <w:rPr>
                <w:b/>
                <w:bCs/>
              </w:rPr>
            </w:pPr>
            <w:r w:rsidRPr="002F0466">
              <w:rPr>
                <w:b/>
                <w:bCs/>
              </w:rPr>
              <w:t>C</w:t>
            </w:r>
            <w:r w:rsidR="002F0466">
              <w:rPr>
                <w:b/>
                <w:bCs/>
              </w:rPr>
              <w:t>ONTENT</w:t>
            </w:r>
          </w:p>
        </w:tc>
        <w:tc>
          <w:tcPr>
            <w:tcW w:w="1080" w:type="dxa"/>
          </w:tcPr>
          <w:p w14:paraId="7255DB8C" w14:textId="020D4E1F" w:rsidR="008B65F4" w:rsidRDefault="008B65F4" w:rsidP="00100EB0">
            <w:r>
              <w:t>Yes</w:t>
            </w:r>
          </w:p>
        </w:tc>
        <w:tc>
          <w:tcPr>
            <w:tcW w:w="1008" w:type="dxa"/>
          </w:tcPr>
          <w:p w14:paraId="62D48484" w14:textId="21B71B0E" w:rsidR="008B65F4" w:rsidRDefault="008B65F4" w:rsidP="00100EB0">
            <w:r>
              <w:t>No</w:t>
            </w:r>
          </w:p>
        </w:tc>
      </w:tr>
      <w:tr w:rsidR="008B65F4" w14:paraId="7175061B" w14:textId="77777777" w:rsidTr="008B65F4">
        <w:tc>
          <w:tcPr>
            <w:tcW w:w="7488" w:type="dxa"/>
          </w:tcPr>
          <w:p w14:paraId="4A3B0766" w14:textId="75B77786" w:rsidR="008B65F4" w:rsidRDefault="008B65F4" w:rsidP="00100EB0">
            <w:r>
              <w:t>Exclusive bread feeding for six months?</w:t>
            </w:r>
          </w:p>
        </w:tc>
        <w:tc>
          <w:tcPr>
            <w:tcW w:w="1080" w:type="dxa"/>
          </w:tcPr>
          <w:p w14:paraId="5597A8CC" w14:textId="77777777" w:rsidR="008B65F4" w:rsidRDefault="008B65F4" w:rsidP="00100EB0"/>
        </w:tc>
        <w:tc>
          <w:tcPr>
            <w:tcW w:w="1008" w:type="dxa"/>
          </w:tcPr>
          <w:p w14:paraId="363384A9" w14:textId="77777777" w:rsidR="008B65F4" w:rsidRDefault="008B65F4" w:rsidP="00100EB0"/>
        </w:tc>
      </w:tr>
      <w:tr w:rsidR="008B65F4" w14:paraId="67630941" w14:textId="77777777" w:rsidTr="008B65F4">
        <w:tc>
          <w:tcPr>
            <w:tcW w:w="7488" w:type="dxa"/>
          </w:tcPr>
          <w:p w14:paraId="31783B49" w14:textId="4BB86B88" w:rsidR="008B65F4" w:rsidRDefault="008B65F4" w:rsidP="00100EB0">
            <w:r>
              <w:t xml:space="preserve">Breast problems </w:t>
            </w:r>
            <w:r w:rsidR="00C523BF">
              <w:t>(</w:t>
            </w:r>
            <w:r>
              <w:t>engorgement, cracked nipples)?</w:t>
            </w:r>
          </w:p>
        </w:tc>
        <w:tc>
          <w:tcPr>
            <w:tcW w:w="1080" w:type="dxa"/>
          </w:tcPr>
          <w:p w14:paraId="6C873490" w14:textId="77777777" w:rsidR="008B65F4" w:rsidRDefault="008B65F4" w:rsidP="00100EB0"/>
        </w:tc>
        <w:tc>
          <w:tcPr>
            <w:tcW w:w="1008" w:type="dxa"/>
          </w:tcPr>
          <w:p w14:paraId="19F85860" w14:textId="77777777" w:rsidR="008B65F4" w:rsidRDefault="008B65F4" w:rsidP="00100EB0"/>
        </w:tc>
      </w:tr>
      <w:tr w:rsidR="008B65F4" w14:paraId="08800716" w14:textId="77777777" w:rsidTr="008B65F4">
        <w:tc>
          <w:tcPr>
            <w:tcW w:w="7488" w:type="dxa"/>
          </w:tcPr>
          <w:p w14:paraId="5D66ED29" w14:textId="3447104C" w:rsidR="008B65F4" w:rsidRDefault="008B65F4" w:rsidP="00100EB0">
            <w:r>
              <w:t>Fever, lower abdominal pain, foul smelling discharge or feeling sick as a sign of infection?</w:t>
            </w:r>
          </w:p>
        </w:tc>
        <w:tc>
          <w:tcPr>
            <w:tcW w:w="1080" w:type="dxa"/>
          </w:tcPr>
          <w:p w14:paraId="50A522F9" w14:textId="77777777" w:rsidR="008B65F4" w:rsidRDefault="008B65F4" w:rsidP="00100EB0"/>
        </w:tc>
        <w:tc>
          <w:tcPr>
            <w:tcW w:w="1008" w:type="dxa"/>
          </w:tcPr>
          <w:p w14:paraId="6A3B8591" w14:textId="77777777" w:rsidR="008B65F4" w:rsidRDefault="008B65F4" w:rsidP="00100EB0"/>
        </w:tc>
      </w:tr>
      <w:tr w:rsidR="008B65F4" w14:paraId="720FB0C5" w14:textId="77777777" w:rsidTr="008B65F4">
        <w:tc>
          <w:tcPr>
            <w:tcW w:w="7488" w:type="dxa"/>
          </w:tcPr>
          <w:p w14:paraId="329C90B0" w14:textId="2549110C" w:rsidR="008B65F4" w:rsidRDefault="008B65F4" w:rsidP="00100EB0">
            <w:r>
              <w:t>Extreme tiredness and weakness associated with pale lips and palms as a sign of anemia?</w:t>
            </w:r>
          </w:p>
        </w:tc>
        <w:tc>
          <w:tcPr>
            <w:tcW w:w="1080" w:type="dxa"/>
          </w:tcPr>
          <w:p w14:paraId="3B678488" w14:textId="77777777" w:rsidR="008B65F4" w:rsidRDefault="008B65F4" w:rsidP="00100EB0"/>
        </w:tc>
        <w:tc>
          <w:tcPr>
            <w:tcW w:w="1008" w:type="dxa"/>
          </w:tcPr>
          <w:p w14:paraId="0D543205" w14:textId="77777777" w:rsidR="008B65F4" w:rsidRDefault="008B65F4" w:rsidP="00100EB0"/>
        </w:tc>
      </w:tr>
      <w:tr w:rsidR="008B65F4" w14:paraId="762475A5" w14:textId="77777777" w:rsidTr="008B65F4">
        <w:tc>
          <w:tcPr>
            <w:tcW w:w="7488" w:type="dxa"/>
          </w:tcPr>
          <w:p w14:paraId="5EFD764B" w14:textId="53592067" w:rsidR="008B65F4" w:rsidRDefault="008B65F4" w:rsidP="00100EB0">
            <w:r>
              <w:t>Heavy vaginal bleeding?</w:t>
            </w:r>
          </w:p>
        </w:tc>
        <w:tc>
          <w:tcPr>
            <w:tcW w:w="1080" w:type="dxa"/>
          </w:tcPr>
          <w:p w14:paraId="3CAFF77C" w14:textId="77777777" w:rsidR="008B65F4" w:rsidRDefault="008B65F4" w:rsidP="00100EB0"/>
        </w:tc>
        <w:tc>
          <w:tcPr>
            <w:tcW w:w="1008" w:type="dxa"/>
          </w:tcPr>
          <w:p w14:paraId="45B61A87" w14:textId="77777777" w:rsidR="008B65F4" w:rsidRDefault="008B65F4" w:rsidP="00100EB0"/>
        </w:tc>
      </w:tr>
      <w:tr w:rsidR="008B65F4" w14:paraId="4F2CBC35" w14:textId="77777777" w:rsidTr="008B65F4">
        <w:tc>
          <w:tcPr>
            <w:tcW w:w="7488" w:type="dxa"/>
          </w:tcPr>
          <w:p w14:paraId="6FC23B84" w14:textId="32872866" w:rsidR="008B65F4" w:rsidRDefault="008B65F4" w:rsidP="00100EB0">
            <w:r>
              <w:t>Urine or fecal incontinence (obstetric fistula)?</w:t>
            </w:r>
          </w:p>
        </w:tc>
        <w:tc>
          <w:tcPr>
            <w:tcW w:w="1080" w:type="dxa"/>
          </w:tcPr>
          <w:p w14:paraId="09722B78" w14:textId="77777777" w:rsidR="008B65F4" w:rsidRDefault="008B65F4" w:rsidP="00100EB0"/>
        </w:tc>
        <w:tc>
          <w:tcPr>
            <w:tcW w:w="1008" w:type="dxa"/>
          </w:tcPr>
          <w:p w14:paraId="7BFA5F73" w14:textId="77777777" w:rsidR="008B65F4" w:rsidRDefault="008B65F4" w:rsidP="00100EB0"/>
        </w:tc>
      </w:tr>
      <w:tr w:rsidR="008B65F4" w14:paraId="3AECCD5F" w14:textId="77777777" w:rsidTr="008B65F4">
        <w:tc>
          <w:tcPr>
            <w:tcW w:w="7488" w:type="dxa"/>
          </w:tcPr>
          <w:p w14:paraId="023D19CB" w14:textId="2B22961A" w:rsidR="008B65F4" w:rsidRDefault="008B65F4" w:rsidP="00100EB0">
            <w:r>
              <w:t>Severe headaches, blurred vision, convulsions may be associated with post-partum hypertension</w:t>
            </w:r>
          </w:p>
        </w:tc>
        <w:tc>
          <w:tcPr>
            <w:tcW w:w="1080" w:type="dxa"/>
          </w:tcPr>
          <w:p w14:paraId="7D1340BB" w14:textId="77777777" w:rsidR="008B65F4" w:rsidRDefault="008B65F4" w:rsidP="00100EB0"/>
        </w:tc>
        <w:tc>
          <w:tcPr>
            <w:tcW w:w="1008" w:type="dxa"/>
          </w:tcPr>
          <w:p w14:paraId="66A74AC8" w14:textId="77777777" w:rsidR="008B65F4" w:rsidRDefault="008B65F4" w:rsidP="00100EB0"/>
        </w:tc>
      </w:tr>
      <w:tr w:rsidR="008B65F4" w14:paraId="29E79097" w14:textId="77777777" w:rsidTr="008B65F4">
        <w:tc>
          <w:tcPr>
            <w:tcW w:w="7488" w:type="dxa"/>
          </w:tcPr>
          <w:p w14:paraId="173FA0F6" w14:textId="5ADC27D4" w:rsidR="008B65F4" w:rsidRDefault="008B65F4" w:rsidP="00100EB0">
            <w:r>
              <w:t>Were you taught how to care for the cord and avoid putting various non-prescription materials on it?</w:t>
            </w:r>
          </w:p>
        </w:tc>
        <w:tc>
          <w:tcPr>
            <w:tcW w:w="1080" w:type="dxa"/>
          </w:tcPr>
          <w:p w14:paraId="7F0EAE11" w14:textId="77777777" w:rsidR="008B65F4" w:rsidRDefault="008B65F4" w:rsidP="00100EB0"/>
        </w:tc>
        <w:tc>
          <w:tcPr>
            <w:tcW w:w="1008" w:type="dxa"/>
          </w:tcPr>
          <w:p w14:paraId="7138C4EC" w14:textId="77777777" w:rsidR="008B65F4" w:rsidRDefault="008B65F4" w:rsidP="00100EB0"/>
        </w:tc>
      </w:tr>
      <w:tr w:rsidR="008B65F4" w14:paraId="44172F32" w14:textId="77777777" w:rsidTr="008B65F4">
        <w:tc>
          <w:tcPr>
            <w:tcW w:w="7488" w:type="dxa"/>
          </w:tcPr>
          <w:p w14:paraId="33A2B843" w14:textId="61804B9B" w:rsidR="008B65F4" w:rsidRDefault="008B65F4" w:rsidP="00100EB0">
            <w:r>
              <w:t>Were you told the significance if the cord is wet and offensive?</w:t>
            </w:r>
          </w:p>
        </w:tc>
        <w:tc>
          <w:tcPr>
            <w:tcW w:w="1080" w:type="dxa"/>
          </w:tcPr>
          <w:p w14:paraId="0483C027" w14:textId="77777777" w:rsidR="008B65F4" w:rsidRDefault="008B65F4" w:rsidP="00100EB0"/>
        </w:tc>
        <w:tc>
          <w:tcPr>
            <w:tcW w:w="1008" w:type="dxa"/>
          </w:tcPr>
          <w:p w14:paraId="4D6F5B87" w14:textId="77777777" w:rsidR="008B65F4" w:rsidRDefault="008B65F4" w:rsidP="00100EB0"/>
        </w:tc>
      </w:tr>
      <w:tr w:rsidR="008B65F4" w14:paraId="7D27DC55" w14:textId="77777777" w:rsidTr="008B65F4">
        <w:tc>
          <w:tcPr>
            <w:tcW w:w="7488" w:type="dxa"/>
          </w:tcPr>
          <w:p w14:paraId="0CC790ED" w14:textId="0BF3BA7E" w:rsidR="008B65F4" w:rsidRDefault="008B65F4" w:rsidP="00100EB0">
            <w:r>
              <w:t>Were you told the significance if the child is breathing fast and has chest in-drawings?</w:t>
            </w:r>
          </w:p>
        </w:tc>
        <w:tc>
          <w:tcPr>
            <w:tcW w:w="1080" w:type="dxa"/>
          </w:tcPr>
          <w:p w14:paraId="5F0F9C1A" w14:textId="77777777" w:rsidR="008B65F4" w:rsidRDefault="008B65F4" w:rsidP="00100EB0"/>
        </w:tc>
        <w:tc>
          <w:tcPr>
            <w:tcW w:w="1008" w:type="dxa"/>
          </w:tcPr>
          <w:p w14:paraId="74E480A3" w14:textId="77777777" w:rsidR="008B65F4" w:rsidRDefault="008B65F4" w:rsidP="00100EB0"/>
        </w:tc>
      </w:tr>
      <w:tr w:rsidR="008B65F4" w14:paraId="53A8F9E3" w14:textId="77777777" w:rsidTr="008B65F4">
        <w:tc>
          <w:tcPr>
            <w:tcW w:w="7488" w:type="dxa"/>
          </w:tcPr>
          <w:p w14:paraId="7D3C911A" w14:textId="6FBC644C" w:rsidR="008B65F4" w:rsidRDefault="008B65F4" w:rsidP="00100EB0">
            <w:r>
              <w:t>Were you told the significance of lethargy, poor feeding, failure to thrive, fever, and low temperature?</w:t>
            </w:r>
          </w:p>
        </w:tc>
        <w:tc>
          <w:tcPr>
            <w:tcW w:w="1080" w:type="dxa"/>
          </w:tcPr>
          <w:p w14:paraId="179785C3" w14:textId="77777777" w:rsidR="008B65F4" w:rsidRDefault="008B65F4" w:rsidP="00100EB0"/>
        </w:tc>
        <w:tc>
          <w:tcPr>
            <w:tcW w:w="1008" w:type="dxa"/>
          </w:tcPr>
          <w:p w14:paraId="2AF3524C" w14:textId="77777777" w:rsidR="008B65F4" w:rsidRDefault="008B65F4" w:rsidP="00100EB0"/>
        </w:tc>
      </w:tr>
    </w:tbl>
    <w:p w14:paraId="7E085D46" w14:textId="77777777" w:rsidR="008B65F4" w:rsidRDefault="008B65F4" w:rsidP="00100EB0"/>
    <w:p w14:paraId="46AF580E" w14:textId="2CC7794D" w:rsidR="002F0466" w:rsidRDefault="00542753" w:rsidP="00100EB0">
      <w:r>
        <w:t>2</w:t>
      </w:r>
      <w:r w:rsidR="002F0466">
        <w:t>1</w:t>
      </w:r>
      <w:r>
        <w:t xml:space="preserve">. </w:t>
      </w:r>
      <w:r w:rsidR="002F0466">
        <w:t>When roughly after delivery of this baby did you put the baby to the beast (what is the standard recommendation)?_____________________________________________________________________</w:t>
      </w:r>
    </w:p>
    <w:p w14:paraId="0DB9F095" w14:textId="42BEAB02" w:rsidR="00542753" w:rsidRDefault="002F0466" w:rsidP="00100EB0">
      <w:r>
        <w:t xml:space="preserve">22. </w:t>
      </w:r>
      <w:r w:rsidR="00542753">
        <w:t>How long should a baby be breast fed exclusively?</w:t>
      </w:r>
      <w:r>
        <w:t xml:space="preserve"> ________________________________________</w:t>
      </w:r>
    </w:p>
    <w:p w14:paraId="175DB2F9" w14:textId="5321C459" w:rsidR="00C92F16" w:rsidRDefault="00542753" w:rsidP="00100EB0">
      <w:r>
        <w:t>2</w:t>
      </w:r>
      <w:r w:rsidR="002F0466">
        <w:t>3</w:t>
      </w:r>
      <w:r w:rsidR="00C92F16">
        <w:t xml:space="preserve">. Do you have a resource number to call if you have a question or a concern to be addressed? </w:t>
      </w:r>
    </w:p>
    <w:p w14:paraId="5176678B" w14:textId="3D8560E3" w:rsidR="002F0466" w:rsidRDefault="002F0466" w:rsidP="00100EB0">
      <w:r>
        <w:tab/>
      </w:r>
      <w:r>
        <w:tab/>
        <w:t xml:space="preserve">Yes  </w:t>
      </w:r>
      <w:r>
        <w:rPr>
          <w:noProof/>
        </w:rPr>
        <w:drawing>
          <wp:inline distT="0" distB="0" distL="0" distR="0" wp14:anchorId="2035A2B4" wp14:editId="096BA5EE">
            <wp:extent cx="298450" cy="164465"/>
            <wp:effectExtent l="0" t="0" r="6350" b="698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ab/>
        <w:t xml:space="preserve">No </w:t>
      </w:r>
      <w:r>
        <w:rPr>
          <w:noProof/>
        </w:rPr>
        <w:drawing>
          <wp:inline distT="0" distB="0" distL="0" distR="0" wp14:anchorId="69E5A030" wp14:editId="4B23F546">
            <wp:extent cx="298450" cy="164465"/>
            <wp:effectExtent l="0" t="0" r="6350" b="698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</w:t>
      </w:r>
    </w:p>
    <w:p w14:paraId="46F49E6A" w14:textId="53CE5D7A" w:rsidR="00542753" w:rsidRDefault="008B65F4" w:rsidP="00100EB0">
      <w:r>
        <w:t>2</w:t>
      </w:r>
      <w:r w:rsidR="002F0466">
        <w:t>4</w:t>
      </w:r>
      <w:r>
        <w:t>.</w:t>
      </w:r>
      <w:r w:rsidR="00542753">
        <w:t xml:space="preserve"> Do you think all your questions and doubt</w:t>
      </w:r>
      <w:r w:rsidR="002F0466">
        <w:t>s</w:t>
      </w:r>
      <w:r w:rsidR="00542753">
        <w:t xml:space="preserve"> were addressed during the counseling session?</w:t>
      </w:r>
    </w:p>
    <w:p w14:paraId="2EE4E444" w14:textId="72BC084B" w:rsidR="002F0466" w:rsidRDefault="002F0466" w:rsidP="00100EB0">
      <w:r>
        <w:tab/>
      </w:r>
      <w:r>
        <w:tab/>
        <w:t xml:space="preserve">Yes  </w:t>
      </w:r>
      <w:r>
        <w:rPr>
          <w:noProof/>
        </w:rPr>
        <w:drawing>
          <wp:inline distT="0" distB="0" distL="0" distR="0" wp14:anchorId="3DA3A45E" wp14:editId="49E572D4">
            <wp:extent cx="298450" cy="164465"/>
            <wp:effectExtent l="0" t="0" r="6350" b="698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ab/>
        <w:t xml:space="preserve">No </w:t>
      </w:r>
      <w:r>
        <w:rPr>
          <w:noProof/>
        </w:rPr>
        <w:drawing>
          <wp:inline distT="0" distB="0" distL="0" distR="0" wp14:anchorId="31CC9504" wp14:editId="070F5852">
            <wp:extent cx="298450" cy="164465"/>
            <wp:effectExtent l="0" t="0" r="6350" b="698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ECB6E7" w14:textId="77777777" w:rsidR="002F0466" w:rsidRDefault="00542753" w:rsidP="00100EB0">
      <w:r>
        <w:lastRenderedPageBreak/>
        <w:t>2</w:t>
      </w:r>
      <w:r w:rsidR="002F0466">
        <w:t>5</w:t>
      </w:r>
      <w:r>
        <w:t xml:space="preserve">. How will you grade the adequacy of the educational information given you after delivery </w:t>
      </w:r>
    </w:p>
    <w:p w14:paraId="01994757" w14:textId="511EB6D4" w:rsidR="002F0466" w:rsidRDefault="002F0466" w:rsidP="00100EB0">
      <w:r>
        <w:tab/>
      </w:r>
      <w:r w:rsidR="00542753">
        <w:t xml:space="preserve">1. Very inadequate </w:t>
      </w:r>
      <w:r>
        <w:tab/>
      </w:r>
      <w:r>
        <w:rPr>
          <w:noProof/>
        </w:rPr>
        <w:drawing>
          <wp:inline distT="0" distB="0" distL="0" distR="0" wp14:anchorId="46FBE516" wp14:editId="11ED212F">
            <wp:extent cx="298450" cy="164465"/>
            <wp:effectExtent l="0" t="0" r="6350" b="698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188CB7" w14:textId="2B92B33D" w:rsidR="002F0466" w:rsidRDefault="002F0466" w:rsidP="00100EB0">
      <w:r>
        <w:tab/>
      </w:r>
      <w:r w:rsidR="00542753">
        <w:t xml:space="preserve">2. Inadequate </w:t>
      </w:r>
      <w:r>
        <w:tab/>
      </w:r>
      <w:r>
        <w:tab/>
      </w:r>
      <w:r>
        <w:rPr>
          <w:noProof/>
        </w:rPr>
        <w:drawing>
          <wp:inline distT="0" distB="0" distL="0" distR="0" wp14:anchorId="066C2791" wp14:editId="01B22DC6">
            <wp:extent cx="298450" cy="164465"/>
            <wp:effectExtent l="0" t="0" r="6350" b="698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52D750" w14:textId="19FC5541" w:rsidR="002F0466" w:rsidRDefault="002F0466" w:rsidP="00100EB0">
      <w:r>
        <w:tab/>
      </w:r>
      <w:r w:rsidR="00542753">
        <w:t xml:space="preserve">3. Average </w:t>
      </w:r>
      <w:r>
        <w:tab/>
      </w:r>
      <w:r>
        <w:tab/>
      </w:r>
      <w:r>
        <w:rPr>
          <w:noProof/>
        </w:rPr>
        <w:drawing>
          <wp:inline distT="0" distB="0" distL="0" distR="0" wp14:anchorId="3165A394" wp14:editId="05AEB257">
            <wp:extent cx="298450" cy="164465"/>
            <wp:effectExtent l="0" t="0" r="6350" b="698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9498D7" w14:textId="1AD66D1D" w:rsidR="002F0466" w:rsidRDefault="002F0466" w:rsidP="00100EB0">
      <w:r>
        <w:tab/>
      </w:r>
      <w:r w:rsidR="00542753">
        <w:t xml:space="preserve">4. Adequate </w:t>
      </w:r>
      <w:r>
        <w:tab/>
      </w:r>
      <w:r>
        <w:tab/>
      </w:r>
      <w:r>
        <w:rPr>
          <w:noProof/>
        </w:rPr>
        <w:drawing>
          <wp:inline distT="0" distB="0" distL="0" distR="0" wp14:anchorId="28519984" wp14:editId="400BAC1B">
            <wp:extent cx="298450" cy="164465"/>
            <wp:effectExtent l="0" t="0" r="6350" b="698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5327A5" w14:textId="24019ECD" w:rsidR="00542753" w:rsidRDefault="002F0466" w:rsidP="00100EB0">
      <w:r>
        <w:tab/>
      </w:r>
      <w:r w:rsidR="00542753">
        <w:t>5. Very adequate</w:t>
      </w:r>
      <w:r>
        <w:tab/>
      </w:r>
      <w:r>
        <w:rPr>
          <w:noProof/>
        </w:rPr>
        <w:drawing>
          <wp:inline distT="0" distB="0" distL="0" distR="0" wp14:anchorId="2360E1FE" wp14:editId="3D5293EC">
            <wp:extent cx="298450" cy="164465"/>
            <wp:effectExtent l="0" t="0" r="6350" b="698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17E121" w14:textId="7DD99CB8" w:rsidR="00542753" w:rsidRDefault="00542753" w:rsidP="00100EB0">
      <w:r>
        <w:t>2</w:t>
      </w:r>
      <w:r w:rsidR="002F0466">
        <w:t>6</w:t>
      </w:r>
      <w:r>
        <w:t xml:space="preserve">. What would you suggest to be improved with regards to the post-natal education given? </w:t>
      </w:r>
      <w:r w:rsidR="002F0466">
        <w:t>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DE6349A" w14:textId="77777777" w:rsidR="002F0466" w:rsidRDefault="002F0466" w:rsidP="00EF49F5">
      <w:pPr>
        <w:jc w:val="center"/>
        <w:rPr>
          <w:b/>
          <w:bCs/>
          <w:i/>
          <w:iCs/>
          <w:sz w:val="24"/>
          <w:szCs w:val="24"/>
        </w:rPr>
      </w:pPr>
    </w:p>
    <w:p w14:paraId="00A7A984" w14:textId="107404BB" w:rsidR="00100EB0" w:rsidRPr="002F0466" w:rsidRDefault="0057136B" w:rsidP="00EF49F5">
      <w:pPr>
        <w:jc w:val="center"/>
        <w:rPr>
          <w:b/>
          <w:bCs/>
          <w:i/>
          <w:iCs/>
          <w:sz w:val="24"/>
          <w:szCs w:val="24"/>
        </w:rPr>
      </w:pPr>
      <w:r w:rsidRPr="002F0466">
        <w:rPr>
          <w:b/>
          <w:bCs/>
          <w:i/>
          <w:iCs/>
          <w:sz w:val="24"/>
          <w:szCs w:val="24"/>
        </w:rPr>
        <w:t>Thank you</w:t>
      </w:r>
      <w:r w:rsidR="00542753" w:rsidRPr="002F0466">
        <w:rPr>
          <w:b/>
          <w:bCs/>
          <w:i/>
          <w:iCs/>
          <w:sz w:val="24"/>
          <w:szCs w:val="24"/>
        </w:rPr>
        <w:t xml:space="preserve"> for your participation</w:t>
      </w:r>
    </w:p>
    <w:p w14:paraId="3B1EE320" w14:textId="77777777" w:rsidR="00FB4ED5" w:rsidRDefault="00FB4ED5">
      <w:r>
        <w:t xml:space="preserve">                                                                            </w:t>
      </w:r>
    </w:p>
    <w:sectPr w:rsidR="00FB4E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D138B2"/>
    <w:multiLevelType w:val="hybridMultilevel"/>
    <w:tmpl w:val="E228D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B66B48"/>
    <w:multiLevelType w:val="hybridMultilevel"/>
    <w:tmpl w:val="68E805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ED5"/>
    <w:rsid w:val="00054EFD"/>
    <w:rsid w:val="00100EB0"/>
    <w:rsid w:val="001B704B"/>
    <w:rsid w:val="002064FB"/>
    <w:rsid w:val="00284A03"/>
    <w:rsid w:val="002D10DB"/>
    <w:rsid w:val="002F0466"/>
    <w:rsid w:val="005173DE"/>
    <w:rsid w:val="00542753"/>
    <w:rsid w:val="0057136B"/>
    <w:rsid w:val="006533EF"/>
    <w:rsid w:val="006F6D3A"/>
    <w:rsid w:val="00744B0A"/>
    <w:rsid w:val="008B65F4"/>
    <w:rsid w:val="00A3002C"/>
    <w:rsid w:val="00C523BF"/>
    <w:rsid w:val="00C92F16"/>
    <w:rsid w:val="00D0294F"/>
    <w:rsid w:val="00EF49F5"/>
    <w:rsid w:val="00F76D6A"/>
    <w:rsid w:val="00FB4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CE8C5"/>
  <w15:docId w15:val="{6396CAEF-B83D-4771-BF86-C7E3B65CC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4ED5"/>
    <w:pPr>
      <w:ind w:left="720"/>
      <w:contextualSpacing/>
    </w:pPr>
  </w:style>
  <w:style w:type="table" w:styleId="TableGrid">
    <w:name w:val="Table Grid"/>
    <w:basedOn w:val="TableNormal"/>
    <w:uiPriority w:val="39"/>
    <w:rsid w:val="00653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06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S</dc:creator>
  <cp:lastModifiedBy>Medge Owen</cp:lastModifiedBy>
  <cp:revision>2</cp:revision>
  <dcterms:created xsi:type="dcterms:W3CDTF">2020-10-12T18:12:00Z</dcterms:created>
  <dcterms:modified xsi:type="dcterms:W3CDTF">2020-10-12T18:12:00Z</dcterms:modified>
</cp:coreProperties>
</file>